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jc w:val="both"/>
        <w:rPr>
          <w:rFonts w:ascii="Times New Roman" w:hAnsi="Times New Roman" w:eastAsia="Times New Roman" w:cs="Times New Roman"/>
          <w:sz w:val="24"/>
          <w:szCs w:val="24"/>
          <w:lang w:eastAsia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US"/>
        </w:rPr>
        <w:t>Table S1.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 Compositions of the different media used for the isolation of endophytic bacteria from </w:t>
      </w:r>
      <w:r>
        <w:rPr>
          <w:rFonts w:eastAsia="Calibri" w:cs="Times New Roman" w:ascii="Times New Roman" w:hAnsi="Times New Roman"/>
          <w:i/>
          <w:sz w:val="24"/>
          <w:szCs w:val="24"/>
          <w:lang w:eastAsia="en-US"/>
        </w:rPr>
        <w:t>Thymus vulgari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04140</wp:posOffset>
                </wp:positionV>
                <wp:extent cx="5533390" cy="43338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33390" cy="43338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1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39"/>
                              <w:gridCol w:w="7775"/>
                            </w:tblGrid>
                            <w:tr>
                              <w:trPr/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SimSun;宋体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en-US"/>
                                    </w:rPr>
                                    <w:t>Medium</w:t>
                                  </w:r>
                                </w:p>
                              </w:tc>
                              <w:tc>
                                <w:tcPr>
                                  <w:tcW w:w="77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SimSun;宋体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en-US"/>
                                    </w:rPr>
                                    <w:t>Composition (g/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SimSun;宋体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M1</w:t>
                                  </w:r>
                                </w:p>
                              </w:tc>
                              <w:tc>
                                <w:tcPr>
                                  <w:tcW w:w="77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SimSun;宋体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Yeast 0.25g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 K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HPO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 0.5g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 agar 15g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" w:hRule="atLeast"/>
                              </w:trPr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SimSun;宋体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7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SimSun;宋体" w:cs="Times New Roma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Trehalose 6g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 Proline 1g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 KNO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 0.5g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,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 Na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HPO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 0.3g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MgSO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·7H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O 0.2g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CaCl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 0.5g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agar 15g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SimSun;宋体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7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SimSun;宋体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Raffinose 5g, L-histidine 1g, KNO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 1g, NaCl 1g, CaCl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 2g, K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HPO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 1g, MgSO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·7H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O 1g, agar 15g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" w:hRule="atLeast"/>
                              </w:trPr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SimSun;宋体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7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SimSun;宋体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Sodium propionate 2g, Arginine 1g, NH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NO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 0.1g, KCl 0.1g, MgSO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·7H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O 0.05g, FeSO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·7H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O 0.05g, agar 15g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2" w:hRule="atLeast"/>
                              </w:trPr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SimSun;宋体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7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SimSun;宋体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Cellulose 2.5g, Sodium pyruvate 2g, Proline 1g, KNO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 0.25g, MgSO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·7H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O 0.2g, K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HPO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 0.2g, CaCl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 0.5g, FeSO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·7H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O 0.01g, agar 15g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SimSun;宋体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7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SimSun;宋体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Glycerol 10g, Asparagine 1g, K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HPO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 1g, trace salt 1mL, agar 15g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SimSun;宋体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7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SimSun;宋体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Sodium succinate 1g, L-asparagine 0.2g, KH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PO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 0.9g, K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HPO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 0.6g, MgSO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·7H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O 0.1g, </w:t>
                                  </w:r>
                                  <w:bookmarkStart w:id="0" w:name="OLE_LINK29"/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CaCl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2</w:t>
                                  </w:r>
                                  <w:bookmarkEnd w:id="0"/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·2H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O 0.2g, KCl 0.3g, FeSO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·7H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O 0.001g, agar 15g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SimSun;宋体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7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SimSun;宋体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Dulcitol 2g, Proline 0.5g, K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HPO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 0.3g, NaCl 0.3g, MgSO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·7H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O 1g, CaCl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·2H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O 1g, agar 15g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SimSun;宋体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7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SimSun;宋体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Sodium propionate 2g, L-asparagine 1g, NH</w:t>
                                  </w:r>
                                  <w:bookmarkStart w:id="1" w:name="OLE_LINK27"/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4</w:t>
                                  </w:r>
                                  <w:bookmarkEnd w:id="1"/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NO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 0.1g, KCl 0.1g, </w:t>
                                  </w:r>
                                  <w:bookmarkStart w:id="2" w:name="OLE_LINK28"/>
                                  <w:bookmarkStart w:id="3" w:name="OLE_LINK23"/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MgSO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4</w:t>
                                  </w:r>
                                  <w:bookmarkStart w:id="4" w:name="OLE_LINK24"/>
                                  <w:bookmarkEnd w:id="3"/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·7H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O</w:t>
                                  </w:r>
                                  <w:bookmarkEnd w:id="4"/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 </w:t>
                                  </w:r>
                                  <w:bookmarkEnd w:id="2"/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0.05g, FeSO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·7H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O 0.05g, agar 15g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SimSun;宋体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7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SimSun;宋体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bookmarkStart w:id="5" w:name="OLE_LINK15"/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Yeast</w:t>
                                  </w:r>
                                  <w:bookmarkEnd w:id="5"/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 0.3g, Casein 0.3g, </w:t>
                                  </w:r>
                                  <w:bookmarkStart w:id="6" w:name="OLE_LINK17"/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Glycose </w:t>
                                  </w:r>
                                  <w:bookmarkEnd w:id="6"/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0.3g, </w:t>
                                  </w:r>
                                  <w:bookmarkStart w:id="7" w:name="OLE_LINK26"/>
                                  <w:bookmarkStart w:id="8" w:name="OLE_LINK20"/>
                                  <w:bookmarkStart w:id="9" w:name="OLE_LINK19"/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K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HPO</w:t>
                                  </w: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vertAlign w:val="subscript"/>
                                      <w:lang w:eastAsia="en-US"/>
                                    </w:rPr>
                                    <w:t>4</w:t>
                                  </w:r>
                                  <w:bookmarkEnd w:id="8"/>
                                  <w:bookmarkEnd w:id="9"/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 </w:t>
                                  </w:r>
                                  <w:bookmarkEnd w:id="7"/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2g, </w:t>
                                  </w:r>
                                  <w:bookmarkStart w:id="10" w:name="OLE_LINK18"/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agar </w:t>
                                  </w:r>
                                  <w:bookmarkEnd w:id="10"/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15g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SimSun;宋体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ISP2</w:t>
                                  </w:r>
                                </w:p>
                              </w:tc>
                              <w:tc>
                                <w:tcPr>
                                  <w:tcW w:w="77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contextualSpacing/>
                                    <w:jc w:val="both"/>
                                    <w:rPr>
                                      <w:rFonts w:ascii="Times New Roman" w:hAnsi="Times New Roman" w:eastAsia="SimSun;宋体" w:cs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sz w:val="20"/>
                                      <w:szCs w:val="20"/>
                                      <w:lang w:eastAsia="en-US"/>
                                    </w:rPr>
                                    <w:t>Peptone 5g, Yeast extract 3g, Malt extract 3g, Dextrose 10g, Agar 15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5.7pt;height:341.25pt;mso-wrap-distance-left:9pt;mso-wrap-distance-right:9pt;mso-wrap-distance-top:0pt;mso-wrap-distance-bottom:0pt;margin-top:8.2pt;mso-position-vertical-relative:text;margin-left:16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71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39"/>
                        <w:gridCol w:w="7775"/>
                      </w:tblGrid>
                      <w:tr>
                        <w:trPr/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eastAsia="SimSun;宋体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en-US"/>
                              </w:rPr>
                              <w:t>Medium</w:t>
                            </w:r>
                          </w:p>
                        </w:tc>
                        <w:tc>
                          <w:tcPr>
                            <w:tcW w:w="77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eastAsia="SimSun;宋体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en-US"/>
                              </w:rPr>
                              <w:t>Composition (g/L)</w:t>
                            </w:r>
                          </w:p>
                        </w:tc>
                      </w:tr>
                      <w:tr>
                        <w:trPr>
                          <w:trHeight w:val="229" w:hRule="atLeast"/>
                        </w:trPr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eastAsia="SimSun;宋体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M1</w:t>
                            </w:r>
                          </w:p>
                        </w:tc>
                        <w:tc>
                          <w:tcPr>
                            <w:tcW w:w="77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eastAsia="SimSun;宋体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Yeast 0.25g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 xml:space="preserve"> K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2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HPO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4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 xml:space="preserve"> 0.5g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 xml:space="preserve"> agar 15g.</w:t>
                            </w:r>
                          </w:p>
                        </w:tc>
                      </w:tr>
                      <w:tr>
                        <w:trPr>
                          <w:trHeight w:val="27" w:hRule="atLeast"/>
                        </w:trPr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eastAsia="SimSun;宋体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M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7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eastAsia="SimSun;宋体" w:cs="Times New Roma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Trehalose 6g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 xml:space="preserve"> Proline 1g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 xml:space="preserve"> KNO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3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 xml:space="preserve"> 0.5g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 xml:space="preserve"> Na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2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HPO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4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 xml:space="preserve"> 0.3g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MgSO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4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·7H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2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O 0.2g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CaCl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2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 xml:space="preserve"> 0.5g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agar 15g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eastAsia="SimSun;宋体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M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7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eastAsia="SimSun;宋体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Raffinose 5g, L-histidine 1g, KNO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3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 xml:space="preserve"> 1g, NaCl 1g, CaCl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2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 xml:space="preserve"> 2g, K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2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HPO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4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 xml:space="preserve"> 1g, MgSO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4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·7H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2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O 1g, agar 15g.</w:t>
                            </w:r>
                          </w:p>
                        </w:tc>
                      </w:tr>
                      <w:tr>
                        <w:trPr>
                          <w:trHeight w:val="27" w:hRule="atLeast"/>
                        </w:trPr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eastAsia="SimSun;宋体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M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7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eastAsia="SimSun;宋体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Sodium propionate 2g, Arginine 1g, NH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4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NO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3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 xml:space="preserve"> 0.1g, KCl 0.1g, MgSO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4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·7H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2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O 0.05g, FeSO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4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·7H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2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O 0.05g, agar 15g.</w:t>
                            </w:r>
                          </w:p>
                        </w:tc>
                      </w:tr>
                      <w:tr>
                        <w:trPr>
                          <w:trHeight w:val="532" w:hRule="atLeast"/>
                        </w:trPr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eastAsia="SimSun;宋体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M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7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eastAsia="SimSun;宋体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Cellulose 2.5g, Sodium pyruvate 2g, Proline 1g, KNO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3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 xml:space="preserve"> 0.25g, MgSO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4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·7H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2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O 0.2g, K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2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HPO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4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 xml:space="preserve"> 0.2g, CaCl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2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 xml:space="preserve"> 0.5g, FeSO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4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·7H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2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O 0.01g, agar 15g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eastAsia="SimSun;宋体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M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7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eastAsia="SimSun;宋体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Glycerol 10g, Asparagine 1g, K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2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HPO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4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 xml:space="preserve"> 1g, trace salt 1mL, agar 15g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eastAsia="SimSun;宋体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M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7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eastAsia="SimSun;宋体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Sodium succinate 1g, L-asparagine 0.2g, KH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2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PO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4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 xml:space="preserve"> 0.9g, K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2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HPO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4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 xml:space="preserve"> 0.6g, MgSO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4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·7H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2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 xml:space="preserve">O 0.1g, </w:t>
                            </w:r>
                            <w:bookmarkStart w:id="11" w:name="OLE_LINK29"/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CaCl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2</w:t>
                            </w:r>
                            <w:bookmarkEnd w:id="11"/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·2H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2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O 0.2g, KCl 0.3g, FeSO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4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·7H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2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O 0.001g, agar 15g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eastAsia="SimSun;宋体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M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7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eastAsia="SimSun;宋体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Dulcitol 2g, Proline 0.5g, K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2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HPO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4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 xml:space="preserve"> 0.3g, NaCl 0.3g, MgSO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4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·7H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2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O 1g, CaCl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2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·2H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2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O 1g, agar 15g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eastAsia="SimSun;宋体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M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7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eastAsia="SimSun;宋体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Sodium propionate 2g, L-asparagine 1g, NH</w:t>
                            </w:r>
                            <w:bookmarkStart w:id="12" w:name="OLE_LINK27"/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4</w:t>
                            </w:r>
                            <w:bookmarkEnd w:id="12"/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NO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3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 xml:space="preserve"> 0.1g, KCl 0.1g, </w:t>
                            </w:r>
                            <w:bookmarkStart w:id="13" w:name="OLE_LINK28"/>
                            <w:bookmarkStart w:id="14" w:name="OLE_LINK23"/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MgSO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4</w:t>
                            </w:r>
                            <w:bookmarkStart w:id="15" w:name="OLE_LINK24"/>
                            <w:bookmarkEnd w:id="14"/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·7H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2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O</w:t>
                            </w:r>
                            <w:bookmarkEnd w:id="15"/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 xml:space="preserve"> </w:t>
                            </w:r>
                            <w:bookmarkEnd w:id="13"/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0.05g, FeSO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4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·7H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2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O 0.05g, agar 15g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eastAsia="SimSun;宋体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M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7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eastAsia="SimSun;宋体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bookmarkStart w:id="16" w:name="OLE_LINK15"/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Yeast</w:t>
                            </w:r>
                            <w:bookmarkEnd w:id="16"/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 xml:space="preserve"> 0.3g, Casein 0.3g, </w:t>
                            </w:r>
                            <w:bookmarkStart w:id="17" w:name="OLE_LINK17"/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 xml:space="preserve">Glycose </w:t>
                            </w:r>
                            <w:bookmarkEnd w:id="17"/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 xml:space="preserve">0.3g, </w:t>
                            </w:r>
                            <w:bookmarkStart w:id="18" w:name="OLE_LINK26"/>
                            <w:bookmarkStart w:id="19" w:name="OLE_LINK20"/>
                            <w:bookmarkStart w:id="20" w:name="OLE_LINK19"/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K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2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HPO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vertAlign w:val="subscript"/>
                                <w:lang w:eastAsia="en-US"/>
                              </w:rPr>
                              <w:t>4</w:t>
                            </w:r>
                            <w:bookmarkEnd w:id="19"/>
                            <w:bookmarkEnd w:id="20"/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 xml:space="preserve"> </w:t>
                            </w:r>
                            <w:bookmarkEnd w:id="18"/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 xml:space="preserve">2g, </w:t>
                            </w:r>
                            <w:bookmarkStart w:id="21" w:name="OLE_LINK18"/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 xml:space="preserve">agar </w:t>
                            </w:r>
                            <w:bookmarkEnd w:id="21"/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15g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eastAsia="SimSun;宋体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ISP2</w:t>
                            </w:r>
                          </w:p>
                        </w:tc>
                        <w:tc>
                          <w:tcPr>
                            <w:tcW w:w="77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contextualSpacing/>
                              <w:jc w:val="both"/>
                              <w:rPr>
                                <w:rFonts w:ascii="Times New Roman" w:hAnsi="Times New Roman" w:eastAsia="SimSun;宋体" w:cs="Times New Roman"/>
                                <w:sz w:val="20"/>
                                <w:szCs w:val="20"/>
                                <w:lang w:eastAsia="en-US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sz w:val="20"/>
                                <w:szCs w:val="20"/>
                                <w:lang w:eastAsia="en-US"/>
                              </w:rPr>
                              <w:t>Peptone 5g, Yeast extract 3g, Malt extract 3g, Dextrose 10g, Agar 15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eastAsia="Calibri" w:cs="Times New Roman"/>
          <w:b/>
          <w:b/>
          <w:bCs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n-US"/>
        </w:rPr>
        <w:t xml:space="preserve"> </w:t>
      </w:r>
    </w:p>
    <w:p>
      <w:pPr>
        <w:pStyle w:val="Normal"/>
        <w:spacing w:before="0" w:after="160"/>
        <w:rPr>
          <w:rFonts w:ascii="Times New Roman" w:hAnsi="Times New Roman" w:eastAsia="Calibri" w:cs="Times New Roman"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Arial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2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3T15:43:00Z</dcterms:created>
  <dc:creator>Osama Abusaud</dc:creator>
  <dc:description/>
  <cp:keywords/>
  <dc:language>en-US</dc:language>
  <cp:lastModifiedBy>Sidra Amiri</cp:lastModifiedBy>
  <dcterms:modified xsi:type="dcterms:W3CDTF">2020-02-03T15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